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10099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2223C4">
        <w:rPr>
          <w:rFonts w:ascii="Times New Roman" w:hAnsi="Times New Roman" w:cs="Times New Roman"/>
          <w:b/>
          <w:bCs/>
          <w:sz w:val="22"/>
          <w:szCs w:val="22"/>
        </w:rPr>
        <w:t>Appendices</w:t>
      </w:r>
    </w:p>
    <w:p w14:paraId="2EF0EBFD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B9A0CDE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2223C4">
        <w:rPr>
          <w:rFonts w:ascii="Times New Roman" w:hAnsi="Times New Roman" w:cs="Times New Roman"/>
          <w:b/>
          <w:bCs/>
          <w:sz w:val="22"/>
          <w:szCs w:val="22"/>
        </w:rPr>
        <w:t>Appendix 1. Provisional testing of the search strategy prior to starting the systematic review</w:t>
      </w:r>
    </w:p>
    <w:p w14:paraId="0FEC9730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270CD8E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2223C4">
        <w:rPr>
          <w:rFonts w:ascii="Times New Roman" w:hAnsi="Times New Roman" w:cs="Times New Roman"/>
          <w:b/>
          <w:bCs/>
          <w:sz w:val="22"/>
          <w:szCs w:val="22"/>
        </w:rPr>
        <w:t xml:space="preserve">Ovid MEDLINE(R) and </w:t>
      </w:r>
      <w:proofErr w:type="spellStart"/>
      <w:r w:rsidRPr="002223C4">
        <w:rPr>
          <w:rFonts w:ascii="Times New Roman" w:hAnsi="Times New Roman" w:cs="Times New Roman"/>
          <w:b/>
          <w:bCs/>
          <w:sz w:val="22"/>
          <w:szCs w:val="22"/>
        </w:rPr>
        <w:t>Epub</w:t>
      </w:r>
      <w:proofErr w:type="spellEnd"/>
      <w:r w:rsidRPr="002223C4">
        <w:rPr>
          <w:rFonts w:ascii="Times New Roman" w:hAnsi="Times New Roman" w:cs="Times New Roman"/>
          <w:b/>
          <w:bCs/>
          <w:sz w:val="22"/>
          <w:szCs w:val="22"/>
        </w:rPr>
        <w:t xml:space="preserve"> Ahead of Print, In-Process, In-Data-Review &amp; Other Non-Indexed Citations, Daily and Versions &lt;1946 to February 27, 2025&gt; </w:t>
      </w:r>
    </w:p>
    <w:p w14:paraId="3C8A6E25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  </w:t>
      </w:r>
    </w:p>
    <w:p w14:paraId="25B045B5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1</w:t>
      </w:r>
      <w:r w:rsidRPr="002223C4">
        <w:rPr>
          <w:rFonts w:ascii="Times New Roman" w:hAnsi="Times New Roman" w:cs="Times New Roman"/>
          <w:sz w:val="22"/>
          <w:szCs w:val="22"/>
        </w:rPr>
        <w:tab/>
        <w:t xml:space="preserve">exp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Pediatrics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>/</w:t>
      </w:r>
      <w:r w:rsidRPr="002223C4">
        <w:rPr>
          <w:rFonts w:ascii="Times New Roman" w:hAnsi="Times New Roman" w:cs="Times New Roman"/>
          <w:sz w:val="22"/>
          <w:szCs w:val="22"/>
        </w:rPr>
        <w:tab/>
        <w:t>64899 </w:t>
      </w:r>
    </w:p>
    <w:p w14:paraId="766EE713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2</w:t>
      </w:r>
      <w:r w:rsidRPr="002223C4">
        <w:rPr>
          <w:rFonts w:ascii="Times New Roman" w:hAnsi="Times New Roman" w:cs="Times New Roman"/>
          <w:sz w:val="22"/>
          <w:szCs w:val="22"/>
        </w:rPr>
        <w:tab/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adolescent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>/ or child/ or child, preschool/ or infant/ or infant, newborn/</w:t>
      </w:r>
      <w:r w:rsidRPr="002223C4">
        <w:rPr>
          <w:rFonts w:ascii="Times New Roman" w:hAnsi="Times New Roman" w:cs="Times New Roman"/>
          <w:sz w:val="22"/>
          <w:szCs w:val="22"/>
        </w:rPr>
        <w:tab/>
        <w:t>4139558 </w:t>
      </w:r>
    </w:p>
    <w:p w14:paraId="17A3B832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3</w:t>
      </w:r>
      <w:r w:rsidRPr="002223C4">
        <w:rPr>
          <w:rFonts w:ascii="Times New Roman" w:hAnsi="Times New Roman" w:cs="Times New Roman"/>
          <w:sz w:val="22"/>
          <w:szCs w:val="22"/>
        </w:rPr>
        <w:tab/>
        <w:t xml:space="preserve">(paediatric*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pediatric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child* or toddler* or infant*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neonat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newborn* or preschool* or "pre-school*"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adolescen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>* or teen*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).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>,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ab,kw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>,kf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>.</w:t>
      </w:r>
      <w:r w:rsidRPr="002223C4">
        <w:rPr>
          <w:rFonts w:ascii="Times New Roman" w:hAnsi="Times New Roman" w:cs="Times New Roman"/>
          <w:sz w:val="22"/>
          <w:szCs w:val="22"/>
        </w:rPr>
        <w:tab/>
        <w:t>2856325 </w:t>
      </w:r>
    </w:p>
    <w:p w14:paraId="7EDE060A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4</w:t>
      </w:r>
      <w:r w:rsidRPr="002223C4">
        <w:rPr>
          <w:rFonts w:ascii="Times New Roman" w:hAnsi="Times New Roman" w:cs="Times New Roman"/>
          <w:sz w:val="22"/>
          <w:szCs w:val="22"/>
        </w:rPr>
        <w:tab/>
        <w:t>1 or 2 or 3</w:t>
      </w:r>
      <w:r w:rsidRPr="002223C4">
        <w:rPr>
          <w:rFonts w:ascii="Times New Roman" w:hAnsi="Times New Roman" w:cs="Times New Roman"/>
          <w:sz w:val="22"/>
          <w:szCs w:val="22"/>
        </w:rPr>
        <w:tab/>
        <w:t>4977821 </w:t>
      </w:r>
    </w:p>
    <w:p w14:paraId="269AB076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5</w:t>
      </w:r>
      <w:r w:rsidRPr="002223C4">
        <w:rPr>
          <w:rFonts w:ascii="Times New Roman" w:hAnsi="Times New Roman" w:cs="Times New Roman"/>
          <w:sz w:val="22"/>
          <w:szCs w:val="22"/>
        </w:rPr>
        <w:tab/>
        <w:t>General Surgery/</w:t>
      </w:r>
      <w:r w:rsidRPr="002223C4">
        <w:rPr>
          <w:rFonts w:ascii="Times New Roman" w:hAnsi="Times New Roman" w:cs="Times New Roman"/>
          <w:sz w:val="22"/>
          <w:szCs w:val="22"/>
        </w:rPr>
        <w:tab/>
        <w:t>41340 </w:t>
      </w:r>
    </w:p>
    <w:p w14:paraId="177057E4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6</w:t>
      </w:r>
      <w:r w:rsidRPr="002223C4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Orthopedics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>/</w:t>
      </w:r>
      <w:r w:rsidRPr="002223C4">
        <w:rPr>
          <w:rFonts w:ascii="Times New Roman" w:hAnsi="Times New Roman" w:cs="Times New Roman"/>
          <w:sz w:val="22"/>
          <w:szCs w:val="22"/>
        </w:rPr>
        <w:tab/>
        <w:t>25127 </w:t>
      </w:r>
    </w:p>
    <w:p w14:paraId="4BE88212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7</w:t>
      </w:r>
      <w:r w:rsidRPr="002223C4">
        <w:rPr>
          <w:rFonts w:ascii="Times New Roman" w:hAnsi="Times New Roman" w:cs="Times New Roman"/>
          <w:sz w:val="22"/>
          <w:szCs w:val="22"/>
        </w:rPr>
        <w:tab/>
        <w:t>(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surg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orthop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operat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"major trauma*" or "maj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injur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>*"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).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>,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ab,kw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>,kf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>.</w:t>
      </w:r>
      <w:r w:rsidRPr="002223C4">
        <w:rPr>
          <w:rFonts w:ascii="Times New Roman" w:hAnsi="Times New Roman" w:cs="Times New Roman"/>
          <w:sz w:val="22"/>
          <w:szCs w:val="22"/>
        </w:rPr>
        <w:tab/>
        <w:t>3637858 </w:t>
      </w:r>
    </w:p>
    <w:p w14:paraId="31D2C7E1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8</w:t>
      </w:r>
      <w:r w:rsidRPr="002223C4">
        <w:rPr>
          <w:rFonts w:ascii="Times New Roman" w:hAnsi="Times New Roman" w:cs="Times New Roman"/>
          <w:sz w:val="22"/>
          <w:szCs w:val="22"/>
        </w:rPr>
        <w:tab/>
        <w:t>5 or 6 or 7</w:t>
      </w:r>
      <w:r w:rsidRPr="002223C4">
        <w:rPr>
          <w:rFonts w:ascii="Times New Roman" w:hAnsi="Times New Roman" w:cs="Times New Roman"/>
          <w:sz w:val="22"/>
          <w:szCs w:val="22"/>
        </w:rPr>
        <w:tab/>
        <w:t>3653723 </w:t>
      </w:r>
    </w:p>
    <w:p w14:paraId="7E4AC652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9</w:t>
      </w:r>
      <w:r w:rsidRPr="002223C4">
        <w:rPr>
          <w:rFonts w:ascii="Times New Roman" w:hAnsi="Times New Roman" w:cs="Times New Roman"/>
          <w:sz w:val="22"/>
          <w:szCs w:val="22"/>
        </w:rPr>
        <w:tab/>
        <w:t>Mental Disorders/</w:t>
      </w:r>
      <w:r w:rsidRPr="002223C4">
        <w:rPr>
          <w:rFonts w:ascii="Times New Roman" w:hAnsi="Times New Roman" w:cs="Times New Roman"/>
          <w:sz w:val="22"/>
          <w:szCs w:val="22"/>
        </w:rPr>
        <w:tab/>
        <w:t>185325 </w:t>
      </w:r>
    </w:p>
    <w:p w14:paraId="15A731DA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10</w:t>
      </w:r>
      <w:r w:rsidRPr="002223C4">
        <w:rPr>
          <w:rFonts w:ascii="Times New Roman" w:hAnsi="Times New Roman" w:cs="Times New Roman"/>
          <w:sz w:val="22"/>
          <w:szCs w:val="22"/>
        </w:rPr>
        <w:tab/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Adjustment Disorders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>/</w:t>
      </w:r>
      <w:r w:rsidRPr="002223C4">
        <w:rPr>
          <w:rFonts w:ascii="Times New Roman" w:hAnsi="Times New Roman" w:cs="Times New Roman"/>
          <w:sz w:val="22"/>
          <w:szCs w:val="22"/>
        </w:rPr>
        <w:tab/>
        <w:t>4350 </w:t>
      </w:r>
    </w:p>
    <w:p w14:paraId="4A3027A0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11</w:t>
      </w:r>
      <w:r w:rsidRPr="002223C4">
        <w:rPr>
          <w:rFonts w:ascii="Times New Roman" w:hAnsi="Times New Roman" w:cs="Times New Roman"/>
          <w:sz w:val="22"/>
          <w:szCs w:val="22"/>
        </w:rPr>
        <w:tab/>
        <w:t>Depression/</w:t>
      </w:r>
      <w:r w:rsidRPr="002223C4">
        <w:rPr>
          <w:rFonts w:ascii="Times New Roman" w:hAnsi="Times New Roman" w:cs="Times New Roman"/>
          <w:sz w:val="22"/>
          <w:szCs w:val="22"/>
        </w:rPr>
        <w:tab/>
        <w:t>166938 </w:t>
      </w:r>
    </w:p>
    <w:p w14:paraId="346CFE24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12</w:t>
      </w:r>
      <w:r w:rsidRPr="002223C4">
        <w:rPr>
          <w:rFonts w:ascii="Times New Roman" w:hAnsi="Times New Roman" w:cs="Times New Roman"/>
          <w:sz w:val="22"/>
          <w:szCs w:val="22"/>
        </w:rPr>
        <w:tab/>
        <w:t>Stress Disorders, Post-Traumatic/</w:t>
      </w:r>
      <w:r w:rsidRPr="002223C4">
        <w:rPr>
          <w:rFonts w:ascii="Times New Roman" w:hAnsi="Times New Roman" w:cs="Times New Roman"/>
          <w:sz w:val="22"/>
          <w:szCs w:val="22"/>
        </w:rPr>
        <w:tab/>
        <w:t>45018 </w:t>
      </w:r>
    </w:p>
    <w:p w14:paraId="545E7CD3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13</w:t>
      </w:r>
      <w:r w:rsidRPr="002223C4">
        <w:rPr>
          <w:rFonts w:ascii="Times New Roman" w:hAnsi="Times New Roman" w:cs="Times New Roman"/>
          <w:sz w:val="22"/>
          <w:szCs w:val="22"/>
        </w:rPr>
        <w:tab/>
        <w:t xml:space="preserve">Anxiety/ or 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Anxiety Disorders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>/</w:t>
      </w:r>
      <w:r w:rsidRPr="002223C4">
        <w:rPr>
          <w:rFonts w:ascii="Times New Roman" w:hAnsi="Times New Roman" w:cs="Times New Roman"/>
          <w:sz w:val="22"/>
          <w:szCs w:val="22"/>
        </w:rPr>
        <w:tab/>
        <w:t>151941 </w:t>
      </w:r>
    </w:p>
    <w:p w14:paraId="47E78B03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14</w:t>
      </w:r>
      <w:r w:rsidRPr="002223C4">
        <w:rPr>
          <w:rFonts w:ascii="Times New Roman" w:hAnsi="Times New Roman" w:cs="Times New Roman"/>
          <w:sz w:val="22"/>
          <w:szCs w:val="22"/>
        </w:rPr>
        <w:tab/>
        <w:t>(depress* or anxiety or PTSD or posttraumatic or "post traumatic" or "stress disorder*"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).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>,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ab,kw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>,kf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>.</w:t>
      </w:r>
      <w:r w:rsidRPr="002223C4">
        <w:rPr>
          <w:rFonts w:ascii="Times New Roman" w:hAnsi="Times New Roman" w:cs="Times New Roman"/>
          <w:sz w:val="22"/>
          <w:szCs w:val="22"/>
        </w:rPr>
        <w:tab/>
        <w:t>837658 </w:t>
      </w:r>
    </w:p>
    <w:p w14:paraId="18CCBC32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15</w:t>
      </w:r>
      <w:r w:rsidRPr="002223C4">
        <w:rPr>
          <w:rFonts w:ascii="Times New Roman" w:hAnsi="Times New Roman" w:cs="Times New Roman"/>
          <w:sz w:val="22"/>
          <w:szCs w:val="22"/>
        </w:rPr>
        <w:tab/>
        <w:t xml:space="preserve">((mental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psycholog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psychiatric or adjustment)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adj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 (disorder* or disease* or illness* or health)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).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>,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ab,kw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>,kf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>.</w:t>
      </w:r>
      <w:r w:rsidRPr="002223C4">
        <w:rPr>
          <w:rFonts w:ascii="Times New Roman" w:hAnsi="Times New Roman" w:cs="Times New Roman"/>
          <w:sz w:val="22"/>
          <w:szCs w:val="22"/>
        </w:rPr>
        <w:tab/>
        <w:t>422405 </w:t>
      </w:r>
    </w:p>
    <w:p w14:paraId="015C964C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16</w:t>
      </w:r>
      <w:r w:rsidRPr="002223C4">
        <w:rPr>
          <w:rFonts w:ascii="Times New Roman" w:hAnsi="Times New Roman" w:cs="Times New Roman"/>
          <w:sz w:val="22"/>
          <w:szCs w:val="22"/>
        </w:rPr>
        <w:tab/>
        <w:t>9 or 10 or 11 or 12 or 13 or 14 or 15</w:t>
      </w:r>
      <w:r w:rsidRPr="002223C4">
        <w:rPr>
          <w:rFonts w:ascii="Times New Roman" w:hAnsi="Times New Roman" w:cs="Times New Roman"/>
          <w:sz w:val="22"/>
          <w:szCs w:val="22"/>
        </w:rPr>
        <w:tab/>
        <w:t>1253291 </w:t>
      </w:r>
    </w:p>
    <w:p w14:paraId="57FE83B3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17</w:t>
      </w:r>
      <w:r w:rsidRPr="002223C4">
        <w:rPr>
          <w:rFonts w:ascii="Times New Roman" w:hAnsi="Times New Roman" w:cs="Times New Roman"/>
          <w:sz w:val="22"/>
          <w:szCs w:val="22"/>
        </w:rPr>
        <w:tab/>
        <w:t>Risk Factors/</w:t>
      </w:r>
      <w:r w:rsidRPr="002223C4">
        <w:rPr>
          <w:rFonts w:ascii="Times New Roman" w:hAnsi="Times New Roman" w:cs="Times New Roman"/>
          <w:sz w:val="22"/>
          <w:szCs w:val="22"/>
        </w:rPr>
        <w:tab/>
        <w:t>1021244 </w:t>
      </w:r>
    </w:p>
    <w:p w14:paraId="5A0F5CAB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18</w:t>
      </w:r>
      <w:r w:rsidRPr="002223C4">
        <w:rPr>
          <w:rFonts w:ascii="Times New Roman" w:hAnsi="Times New Roman" w:cs="Times New Roman"/>
          <w:sz w:val="22"/>
          <w:szCs w:val="22"/>
        </w:rPr>
        <w:tab/>
        <w:t>Epidemiology/</w:t>
      </w:r>
      <w:r w:rsidRPr="002223C4">
        <w:rPr>
          <w:rFonts w:ascii="Times New Roman" w:hAnsi="Times New Roman" w:cs="Times New Roman"/>
          <w:sz w:val="22"/>
          <w:szCs w:val="22"/>
        </w:rPr>
        <w:tab/>
        <w:t>12645 </w:t>
      </w:r>
    </w:p>
    <w:p w14:paraId="1A62EDFB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19</w:t>
      </w:r>
      <w:r w:rsidRPr="002223C4">
        <w:rPr>
          <w:rFonts w:ascii="Times New Roman" w:hAnsi="Times New Roman" w:cs="Times New Roman"/>
          <w:sz w:val="22"/>
          <w:szCs w:val="22"/>
        </w:rPr>
        <w:tab/>
        <w:t>Prevalence/</w:t>
      </w:r>
      <w:r w:rsidRPr="002223C4">
        <w:rPr>
          <w:rFonts w:ascii="Times New Roman" w:hAnsi="Times New Roman" w:cs="Times New Roman"/>
          <w:sz w:val="22"/>
          <w:szCs w:val="22"/>
        </w:rPr>
        <w:tab/>
        <w:t>367209 </w:t>
      </w:r>
    </w:p>
    <w:p w14:paraId="60507233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20</w:t>
      </w:r>
      <w:r w:rsidRPr="002223C4">
        <w:rPr>
          <w:rFonts w:ascii="Times New Roman" w:hAnsi="Times New Roman" w:cs="Times New Roman"/>
          <w:sz w:val="22"/>
          <w:szCs w:val="22"/>
        </w:rPr>
        <w:tab/>
        <w:t>Incidence/</w:t>
      </w:r>
      <w:r w:rsidRPr="002223C4">
        <w:rPr>
          <w:rFonts w:ascii="Times New Roman" w:hAnsi="Times New Roman" w:cs="Times New Roman"/>
          <w:sz w:val="22"/>
          <w:szCs w:val="22"/>
        </w:rPr>
        <w:tab/>
        <w:t>317378 </w:t>
      </w:r>
    </w:p>
    <w:p w14:paraId="0939FB54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21</w:t>
      </w:r>
      <w:r w:rsidRPr="002223C4">
        <w:rPr>
          <w:rFonts w:ascii="Times New Roman" w:hAnsi="Times New Roman" w:cs="Times New Roman"/>
          <w:sz w:val="22"/>
          <w:szCs w:val="22"/>
        </w:rPr>
        <w:tab/>
        <w:t xml:space="preserve">("risk factor*"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prevalen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incidence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epidemiolog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>*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).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>,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ab,kw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>,kf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>.</w:t>
      </w:r>
      <w:r w:rsidRPr="002223C4">
        <w:rPr>
          <w:rFonts w:ascii="Times New Roman" w:hAnsi="Times New Roman" w:cs="Times New Roman"/>
          <w:sz w:val="22"/>
          <w:szCs w:val="22"/>
        </w:rPr>
        <w:tab/>
        <w:t>2960064 </w:t>
      </w:r>
    </w:p>
    <w:p w14:paraId="106B6F1B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22</w:t>
      </w:r>
      <w:r w:rsidRPr="002223C4">
        <w:rPr>
          <w:rFonts w:ascii="Times New Roman" w:hAnsi="Times New Roman" w:cs="Times New Roman"/>
          <w:sz w:val="22"/>
          <w:szCs w:val="22"/>
        </w:rPr>
        <w:tab/>
        <w:t>17 or 18 or 19 or 20 or 21</w:t>
      </w:r>
      <w:r w:rsidRPr="002223C4">
        <w:rPr>
          <w:rFonts w:ascii="Times New Roman" w:hAnsi="Times New Roman" w:cs="Times New Roman"/>
          <w:sz w:val="22"/>
          <w:szCs w:val="22"/>
        </w:rPr>
        <w:tab/>
        <w:t>3539927 </w:t>
      </w:r>
    </w:p>
    <w:p w14:paraId="04920B05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23</w:t>
      </w:r>
      <w:r w:rsidRPr="002223C4">
        <w:rPr>
          <w:rFonts w:ascii="Times New Roman" w:hAnsi="Times New Roman" w:cs="Times New Roman"/>
          <w:sz w:val="22"/>
          <w:szCs w:val="22"/>
        </w:rPr>
        <w:tab/>
        <w:t>4 and 8 and 16 and 22</w:t>
      </w:r>
      <w:r w:rsidRPr="002223C4">
        <w:rPr>
          <w:rFonts w:ascii="Times New Roman" w:hAnsi="Times New Roman" w:cs="Times New Roman"/>
          <w:sz w:val="22"/>
          <w:szCs w:val="22"/>
        </w:rPr>
        <w:tab/>
        <w:t>4436 </w:t>
      </w:r>
    </w:p>
    <w:p w14:paraId="71BD78BC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 </w:t>
      </w:r>
    </w:p>
    <w:p w14:paraId="0CCDADCD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 </w:t>
      </w:r>
    </w:p>
    <w:p w14:paraId="49913B5B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2223C4">
        <w:rPr>
          <w:rFonts w:ascii="Times New Roman" w:hAnsi="Times New Roman" w:cs="Times New Roman"/>
          <w:b/>
          <w:bCs/>
          <w:sz w:val="22"/>
          <w:szCs w:val="22"/>
        </w:rPr>
        <w:t>Embase &lt;1974 to 2025 February 26&gt; </w:t>
      </w:r>
    </w:p>
    <w:p w14:paraId="639F0080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  </w:t>
      </w:r>
    </w:p>
    <w:p w14:paraId="65E324A9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lastRenderedPageBreak/>
        <w:t>1</w:t>
      </w:r>
      <w:r w:rsidRPr="002223C4">
        <w:rPr>
          <w:rFonts w:ascii="Times New Roman" w:hAnsi="Times New Roman" w:cs="Times New Roman"/>
          <w:sz w:val="22"/>
          <w:szCs w:val="22"/>
        </w:rPr>
        <w:tab/>
        <w:t xml:space="preserve">exp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pediatrics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>/</w:t>
      </w:r>
      <w:r w:rsidRPr="002223C4">
        <w:rPr>
          <w:rFonts w:ascii="Times New Roman" w:hAnsi="Times New Roman" w:cs="Times New Roman"/>
          <w:sz w:val="22"/>
          <w:szCs w:val="22"/>
        </w:rPr>
        <w:tab/>
        <w:t>133231 </w:t>
      </w:r>
    </w:p>
    <w:p w14:paraId="56025264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2</w:t>
      </w:r>
      <w:r w:rsidRPr="002223C4">
        <w:rPr>
          <w:rFonts w:ascii="Times New Roman" w:hAnsi="Times New Roman" w:cs="Times New Roman"/>
          <w:sz w:val="22"/>
          <w:szCs w:val="22"/>
        </w:rPr>
        <w:tab/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child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>/ or hospitalized child/ or infant/ or preschool child/ or school child/ or toddler/ or newborn/ or adolescent/ or hospitalized adolescent/      4189145 </w:t>
      </w:r>
    </w:p>
    <w:p w14:paraId="321FAEDB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3</w:t>
      </w:r>
      <w:r w:rsidRPr="002223C4">
        <w:rPr>
          <w:rFonts w:ascii="Times New Roman" w:hAnsi="Times New Roman" w:cs="Times New Roman"/>
          <w:sz w:val="22"/>
          <w:szCs w:val="22"/>
        </w:rPr>
        <w:tab/>
        <w:t xml:space="preserve">(paediatric*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pediatric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child* or toddler* or infant*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neonat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newborn* or preschool* or "pre-school*"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adolescen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>* or teen*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).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>,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ab,kw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>,kf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>.</w:t>
      </w:r>
      <w:r w:rsidRPr="002223C4">
        <w:rPr>
          <w:rFonts w:ascii="Times New Roman" w:hAnsi="Times New Roman" w:cs="Times New Roman"/>
          <w:sz w:val="22"/>
          <w:szCs w:val="22"/>
        </w:rPr>
        <w:tab/>
        <w:t>3544036 </w:t>
      </w:r>
    </w:p>
    <w:p w14:paraId="0483C9F3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4</w:t>
      </w:r>
      <w:r w:rsidRPr="002223C4">
        <w:rPr>
          <w:rFonts w:ascii="Times New Roman" w:hAnsi="Times New Roman" w:cs="Times New Roman"/>
          <w:sz w:val="22"/>
          <w:szCs w:val="22"/>
        </w:rPr>
        <w:tab/>
        <w:t>1 or 2 or 3</w:t>
      </w:r>
      <w:r w:rsidRPr="002223C4">
        <w:rPr>
          <w:rFonts w:ascii="Times New Roman" w:hAnsi="Times New Roman" w:cs="Times New Roman"/>
          <w:sz w:val="22"/>
          <w:szCs w:val="22"/>
        </w:rPr>
        <w:tab/>
        <w:t>5178288 </w:t>
      </w:r>
    </w:p>
    <w:p w14:paraId="4EE72034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5</w:t>
      </w:r>
      <w:r w:rsidRPr="002223C4">
        <w:rPr>
          <w:rFonts w:ascii="Times New Roman" w:hAnsi="Times New Roman" w:cs="Times New Roman"/>
          <w:sz w:val="22"/>
          <w:szCs w:val="22"/>
        </w:rPr>
        <w:tab/>
        <w:t xml:space="preserve">major 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injury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 xml:space="preserve">/ or surgery/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orthopedics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>/</w:t>
      </w:r>
      <w:r w:rsidRPr="002223C4">
        <w:rPr>
          <w:rFonts w:ascii="Times New Roman" w:hAnsi="Times New Roman" w:cs="Times New Roman"/>
          <w:sz w:val="22"/>
          <w:szCs w:val="22"/>
        </w:rPr>
        <w:tab/>
        <w:t>899351 </w:t>
      </w:r>
    </w:p>
    <w:p w14:paraId="13CB5C2F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6</w:t>
      </w:r>
      <w:r w:rsidRPr="002223C4">
        <w:rPr>
          <w:rFonts w:ascii="Times New Roman" w:hAnsi="Times New Roman" w:cs="Times New Roman"/>
          <w:sz w:val="22"/>
          <w:szCs w:val="22"/>
        </w:rPr>
        <w:tab/>
        <w:t>(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surg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orthop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operat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"major trauma*" or "maj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injur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>*"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).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>,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ab,kw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>,kf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>.</w:t>
      </w:r>
      <w:r w:rsidRPr="002223C4">
        <w:rPr>
          <w:rFonts w:ascii="Times New Roman" w:hAnsi="Times New Roman" w:cs="Times New Roman"/>
          <w:sz w:val="22"/>
          <w:szCs w:val="22"/>
        </w:rPr>
        <w:tab/>
        <w:t>4713016 </w:t>
      </w:r>
    </w:p>
    <w:p w14:paraId="7B9C4320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7</w:t>
      </w:r>
      <w:r w:rsidRPr="002223C4">
        <w:rPr>
          <w:rFonts w:ascii="Times New Roman" w:hAnsi="Times New Roman" w:cs="Times New Roman"/>
          <w:sz w:val="22"/>
          <w:szCs w:val="22"/>
        </w:rPr>
        <w:tab/>
        <w:t xml:space="preserve">mental 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disease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>/ or adjustment disorder/ or depression/ or major depression/ or posttraumatic stress disorder/</w:t>
      </w:r>
      <w:r w:rsidRPr="002223C4">
        <w:rPr>
          <w:rFonts w:ascii="Times New Roman" w:hAnsi="Times New Roman" w:cs="Times New Roman"/>
          <w:sz w:val="22"/>
          <w:szCs w:val="22"/>
        </w:rPr>
        <w:tab/>
        <w:t>918246 </w:t>
      </w:r>
    </w:p>
    <w:p w14:paraId="34C80A7A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8</w:t>
      </w:r>
      <w:r w:rsidRPr="002223C4">
        <w:rPr>
          <w:rFonts w:ascii="Times New Roman" w:hAnsi="Times New Roman" w:cs="Times New Roman"/>
          <w:sz w:val="22"/>
          <w:szCs w:val="22"/>
        </w:rPr>
        <w:tab/>
        <w:t>(depress* or anxiety or PTSD or posttraumatic or "post traumatic" or "stress disorder*"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).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>,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ab,kw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>,kf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>.</w:t>
      </w:r>
      <w:r w:rsidRPr="002223C4">
        <w:rPr>
          <w:rFonts w:ascii="Times New Roman" w:hAnsi="Times New Roman" w:cs="Times New Roman"/>
          <w:sz w:val="22"/>
          <w:szCs w:val="22"/>
        </w:rPr>
        <w:tab/>
        <w:t>1108649 </w:t>
      </w:r>
    </w:p>
    <w:p w14:paraId="7946BAB7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9</w:t>
      </w:r>
      <w:r w:rsidRPr="002223C4">
        <w:rPr>
          <w:rFonts w:ascii="Times New Roman" w:hAnsi="Times New Roman" w:cs="Times New Roman"/>
          <w:sz w:val="22"/>
          <w:szCs w:val="22"/>
        </w:rPr>
        <w:tab/>
        <w:t xml:space="preserve">((mental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psycholog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psychiatric or adjustment)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adj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 (disorder* or disease* or illness* or health)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).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>,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ab,kw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>,kf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>.</w:t>
      </w:r>
      <w:r w:rsidRPr="002223C4">
        <w:rPr>
          <w:rFonts w:ascii="Times New Roman" w:hAnsi="Times New Roman" w:cs="Times New Roman"/>
          <w:sz w:val="22"/>
          <w:szCs w:val="22"/>
        </w:rPr>
        <w:tab/>
        <w:t>520720 </w:t>
      </w:r>
    </w:p>
    <w:p w14:paraId="2975FADD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10</w:t>
      </w:r>
      <w:r w:rsidRPr="002223C4">
        <w:rPr>
          <w:rFonts w:ascii="Times New Roman" w:hAnsi="Times New Roman" w:cs="Times New Roman"/>
          <w:sz w:val="22"/>
          <w:szCs w:val="22"/>
        </w:rPr>
        <w:tab/>
        <w:t>5 or 6</w:t>
      </w:r>
      <w:r w:rsidRPr="002223C4">
        <w:rPr>
          <w:rFonts w:ascii="Times New Roman" w:hAnsi="Times New Roman" w:cs="Times New Roman"/>
          <w:sz w:val="22"/>
          <w:szCs w:val="22"/>
        </w:rPr>
        <w:tab/>
        <w:t>4925803 </w:t>
      </w:r>
    </w:p>
    <w:p w14:paraId="2E25B7D8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11</w:t>
      </w:r>
      <w:r w:rsidRPr="002223C4">
        <w:rPr>
          <w:rFonts w:ascii="Times New Roman" w:hAnsi="Times New Roman" w:cs="Times New Roman"/>
          <w:sz w:val="22"/>
          <w:szCs w:val="22"/>
        </w:rPr>
        <w:tab/>
        <w:t>7 or 8 or 9</w:t>
      </w:r>
      <w:r w:rsidRPr="002223C4">
        <w:rPr>
          <w:rFonts w:ascii="Times New Roman" w:hAnsi="Times New Roman" w:cs="Times New Roman"/>
          <w:sz w:val="22"/>
          <w:szCs w:val="22"/>
        </w:rPr>
        <w:tab/>
        <w:t>1714718 </w:t>
      </w:r>
    </w:p>
    <w:p w14:paraId="780A9ED9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12</w:t>
      </w:r>
      <w:r w:rsidRPr="002223C4">
        <w:rPr>
          <w:rFonts w:ascii="Times New Roman" w:hAnsi="Times New Roman" w:cs="Times New Roman"/>
          <w:sz w:val="22"/>
          <w:szCs w:val="22"/>
        </w:rPr>
        <w:tab/>
        <w:t xml:space="preserve">risk 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factor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>/ or epidemiology/ or prevalence/ or incidence/</w:t>
      </w:r>
      <w:r w:rsidRPr="002223C4">
        <w:rPr>
          <w:rFonts w:ascii="Times New Roman" w:hAnsi="Times New Roman" w:cs="Times New Roman"/>
          <w:sz w:val="22"/>
          <w:szCs w:val="22"/>
        </w:rPr>
        <w:tab/>
        <w:t>3042971 </w:t>
      </w:r>
    </w:p>
    <w:p w14:paraId="4A7CF2AD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13</w:t>
      </w:r>
      <w:r w:rsidRPr="002223C4">
        <w:rPr>
          <w:rFonts w:ascii="Times New Roman" w:hAnsi="Times New Roman" w:cs="Times New Roman"/>
          <w:sz w:val="22"/>
          <w:szCs w:val="22"/>
        </w:rPr>
        <w:tab/>
        <w:t xml:space="preserve">("risk factor*"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prevalen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incidence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epidemiolog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>*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).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>,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ab,kw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>,kf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>.</w:t>
      </w:r>
      <w:r w:rsidRPr="002223C4">
        <w:rPr>
          <w:rFonts w:ascii="Times New Roman" w:hAnsi="Times New Roman" w:cs="Times New Roman"/>
          <w:sz w:val="22"/>
          <w:szCs w:val="22"/>
        </w:rPr>
        <w:tab/>
        <w:t>4149626 </w:t>
      </w:r>
    </w:p>
    <w:p w14:paraId="3676BCD3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14</w:t>
      </w:r>
      <w:r w:rsidRPr="002223C4">
        <w:rPr>
          <w:rFonts w:ascii="Times New Roman" w:hAnsi="Times New Roman" w:cs="Times New Roman"/>
          <w:sz w:val="22"/>
          <w:szCs w:val="22"/>
        </w:rPr>
        <w:tab/>
        <w:t>12 or 13</w:t>
      </w:r>
      <w:r w:rsidRPr="002223C4">
        <w:rPr>
          <w:rFonts w:ascii="Times New Roman" w:hAnsi="Times New Roman" w:cs="Times New Roman"/>
          <w:sz w:val="22"/>
          <w:szCs w:val="22"/>
        </w:rPr>
        <w:tab/>
        <w:t>5086774 </w:t>
      </w:r>
    </w:p>
    <w:p w14:paraId="0436CCAA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15</w:t>
      </w:r>
      <w:r w:rsidRPr="002223C4">
        <w:rPr>
          <w:rFonts w:ascii="Times New Roman" w:hAnsi="Times New Roman" w:cs="Times New Roman"/>
          <w:sz w:val="22"/>
          <w:szCs w:val="22"/>
        </w:rPr>
        <w:tab/>
        <w:t>4 and 10 and 11 and 14</w:t>
      </w:r>
      <w:r w:rsidRPr="002223C4">
        <w:rPr>
          <w:rFonts w:ascii="Times New Roman" w:hAnsi="Times New Roman" w:cs="Times New Roman"/>
          <w:sz w:val="22"/>
          <w:szCs w:val="22"/>
        </w:rPr>
        <w:tab/>
        <w:t>6111 </w:t>
      </w:r>
    </w:p>
    <w:p w14:paraId="45563959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 </w:t>
      </w:r>
    </w:p>
    <w:p w14:paraId="17E2EFE3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2223C4">
        <w:rPr>
          <w:rFonts w:ascii="Times New Roman" w:hAnsi="Times New Roman" w:cs="Times New Roman"/>
          <w:b/>
          <w:bCs/>
          <w:sz w:val="22"/>
          <w:szCs w:val="22"/>
        </w:rPr>
        <w:t>PsycInfo</w:t>
      </w:r>
      <w:proofErr w:type="spellEnd"/>
      <w:r w:rsidRPr="002223C4">
        <w:rPr>
          <w:rFonts w:ascii="Times New Roman" w:hAnsi="Times New Roman" w:cs="Times New Roman"/>
          <w:b/>
          <w:bCs/>
          <w:sz w:val="22"/>
          <w:szCs w:val="22"/>
        </w:rPr>
        <w:t xml:space="preserve"> via </w:t>
      </w:r>
      <w:proofErr w:type="spellStart"/>
      <w:r w:rsidRPr="002223C4">
        <w:rPr>
          <w:rFonts w:ascii="Times New Roman" w:hAnsi="Times New Roman" w:cs="Times New Roman"/>
          <w:b/>
          <w:bCs/>
          <w:sz w:val="22"/>
          <w:szCs w:val="22"/>
        </w:rPr>
        <w:t>Ebscohost</w:t>
      </w:r>
      <w:proofErr w:type="spellEnd"/>
      <w:r w:rsidRPr="002223C4">
        <w:rPr>
          <w:rFonts w:ascii="Times New Roman" w:hAnsi="Times New Roman" w:cs="Times New Roman"/>
          <w:b/>
          <w:bCs/>
          <w:sz w:val="22"/>
          <w:szCs w:val="22"/>
        </w:rPr>
        <w:t> </w:t>
      </w:r>
    </w:p>
    <w:p w14:paraId="7819A829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B551ECA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DE "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Pediatrics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" OR TI 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( paediatric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pediatric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child* or toddler* or infant*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neonat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newborn* or preschool* or "pre-school*"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adolescen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>* or teen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* )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 xml:space="preserve"> OR AB 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( paediatric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pediatric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child* or toddler* or infant*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neonat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newborn* or preschool* or "pre-school*"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adolescen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>* or teen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* )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>   </w:t>
      </w:r>
    </w:p>
    <w:p w14:paraId="5B8AE274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A1E6962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AND </w:t>
      </w:r>
    </w:p>
    <w:p w14:paraId="7BBDCE5B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BA27FB5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 xml:space="preserve">DE "Surgery" OR TI 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 xml:space="preserve">(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surg</w:t>
      </w:r>
      <w:proofErr w:type="spellEnd"/>
      <w:proofErr w:type="gramEnd"/>
      <w:r w:rsidRPr="002223C4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orthop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operat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"major trauma*" or "maj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injur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>*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" )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 xml:space="preserve"> OR AB 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 xml:space="preserve">(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surg</w:t>
      </w:r>
      <w:proofErr w:type="spellEnd"/>
      <w:proofErr w:type="gramEnd"/>
      <w:r w:rsidRPr="002223C4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orthop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operat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"major trauma*" or "maj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injur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>*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" )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>   </w:t>
      </w:r>
    </w:p>
    <w:p w14:paraId="640A05F6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F93ABF2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AND </w:t>
      </w:r>
    </w:p>
    <w:p w14:paraId="0F384D3E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DF7ED68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 xml:space="preserve">DE "Mental Disorders"  OR  DE "Adjustment Disorders" OR  DE "Anxiety" OR DE "Anxiety Disorders" OR  DE "Major Depression" OR  DE "Posttraumatic Stress Disorder" OR TI ( depress* or </w:t>
      </w:r>
      <w:r w:rsidRPr="002223C4">
        <w:rPr>
          <w:rFonts w:ascii="Times New Roman" w:hAnsi="Times New Roman" w:cs="Times New Roman"/>
          <w:sz w:val="22"/>
          <w:szCs w:val="22"/>
        </w:rPr>
        <w:lastRenderedPageBreak/>
        <w:t xml:space="preserve">anxiety or PTSD or posttraumatic or "post traumatic" or "stress disorder*" ) OR AB ( depress* or anxiety or PTSD or posttraumatic or "post traumatic" or "stress disorder*" )  OR TI ( (mental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psycholog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psychiatric or adjustment) N1 (disorder* or disease* or illness* or health) ) OR AB ( (mental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psycholog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psychiatric or adjustment) N1 (disorder* or disease* or illness* or health) )  </w:t>
      </w:r>
    </w:p>
    <w:p w14:paraId="2B5B9D3A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4AB89DE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AND </w:t>
      </w:r>
    </w:p>
    <w:p w14:paraId="73D4F4A5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BBA4677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DE "Risk Factors" 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OR  DE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 xml:space="preserve"> "Epidemiology" OR TI 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( "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 xml:space="preserve">risk factor*"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prevalen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incidence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epidemiolog</w:t>
      </w:r>
      <w:proofErr w:type="spellEnd"/>
      <w:proofErr w:type="gramStart"/>
      <w:r w:rsidRPr="002223C4">
        <w:rPr>
          <w:rFonts w:ascii="Times New Roman" w:hAnsi="Times New Roman" w:cs="Times New Roman"/>
          <w:sz w:val="22"/>
          <w:szCs w:val="22"/>
        </w:rPr>
        <w:t>* )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 xml:space="preserve"> OR AB 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( "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 xml:space="preserve">risk factor*"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prevalen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incidence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epidemiolog</w:t>
      </w:r>
      <w:proofErr w:type="spellEnd"/>
      <w:proofErr w:type="gramStart"/>
      <w:r w:rsidRPr="002223C4">
        <w:rPr>
          <w:rFonts w:ascii="Times New Roman" w:hAnsi="Times New Roman" w:cs="Times New Roman"/>
          <w:sz w:val="22"/>
          <w:szCs w:val="22"/>
        </w:rPr>
        <w:t>* )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>   </w:t>
      </w:r>
    </w:p>
    <w:p w14:paraId="442E2C0E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 </w:t>
      </w:r>
    </w:p>
    <w:p w14:paraId="3A5CF359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2223C4">
        <w:rPr>
          <w:rFonts w:ascii="Times New Roman" w:hAnsi="Times New Roman" w:cs="Times New Roman"/>
          <w:b/>
          <w:bCs/>
          <w:sz w:val="22"/>
          <w:szCs w:val="22"/>
        </w:rPr>
        <w:t>Cinahl</w:t>
      </w:r>
      <w:proofErr w:type="spellEnd"/>
      <w:r w:rsidRPr="002223C4">
        <w:rPr>
          <w:rFonts w:ascii="Times New Roman" w:hAnsi="Times New Roman" w:cs="Times New Roman"/>
          <w:b/>
          <w:bCs/>
          <w:sz w:val="22"/>
          <w:szCs w:val="22"/>
        </w:rPr>
        <w:t xml:space="preserve"> via </w:t>
      </w:r>
      <w:proofErr w:type="spellStart"/>
      <w:r w:rsidRPr="002223C4">
        <w:rPr>
          <w:rFonts w:ascii="Times New Roman" w:hAnsi="Times New Roman" w:cs="Times New Roman"/>
          <w:b/>
          <w:bCs/>
          <w:sz w:val="22"/>
          <w:szCs w:val="22"/>
        </w:rPr>
        <w:t>Ebscohost</w:t>
      </w:r>
      <w:proofErr w:type="spellEnd"/>
      <w:r w:rsidRPr="002223C4">
        <w:rPr>
          <w:rFonts w:ascii="Times New Roman" w:hAnsi="Times New Roman" w:cs="Times New Roman"/>
          <w:b/>
          <w:bCs/>
          <w:sz w:val="22"/>
          <w:szCs w:val="22"/>
        </w:rPr>
        <w:t xml:space="preserve">  </w:t>
      </w:r>
    </w:p>
    <w:p w14:paraId="1AF06424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33E8582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(MH "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Pediatrics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+") OR (MH "Child") OR (MH "Child, 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Hospitalized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>") OR (MH "Infant, Newborn") OR (MH "Infant") OR (MH "Child, Preschool") OR (MH "Adolescent, Hospitalized")   </w:t>
      </w:r>
    </w:p>
    <w:p w14:paraId="60948A31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D865BF5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AND </w:t>
      </w:r>
    </w:p>
    <w:p w14:paraId="66829DE5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BF03681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(MH "Surgery, Operative") OR (MH "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Orthopedics</w:t>
      </w:r>
      <w:proofErr w:type="spellEnd"/>
      <w:proofErr w:type="gramStart"/>
      <w:r w:rsidRPr="002223C4">
        <w:rPr>
          <w:rFonts w:ascii="Times New Roman" w:hAnsi="Times New Roman" w:cs="Times New Roman"/>
          <w:sz w:val="22"/>
          <w:szCs w:val="22"/>
        </w:rPr>
        <w:t>")  OR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 xml:space="preserve"> TI 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 xml:space="preserve">(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surg</w:t>
      </w:r>
      <w:proofErr w:type="spellEnd"/>
      <w:proofErr w:type="gramEnd"/>
      <w:r w:rsidRPr="002223C4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orthop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operat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"major trauma*" or "maj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injur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>*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" )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 xml:space="preserve"> OR AB 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 xml:space="preserve">(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surg</w:t>
      </w:r>
      <w:proofErr w:type="spellEnd"/>
      <w:proofErr w:type="gramEnd"/>
      <w:r w:rsidRPr="002223C4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orthop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operat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"major trauma*" or "maj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injur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>*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" )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 xml:space="preserve">  </w:t>
      </w:r>
    </w:p>
    <w:p w14:paraId="0967C450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ab/>
      </w:r>
      <w:r w:rsidRPr="002223C4">
        <w:rPr>
          <w:rFonts w:ascii="Times New Roman" w:hAnsi="Times New Roman" w:cs="Times New Roman"/>
          <w:sz w:val="22"/>
          <w:szCs w:val="22"/>
        </w:rPr>
        <w:tab/>
      </w:r>
      <w:r w:rsidRPr="002223C4">
        <w:rPr>
          <w:rFonts w:ascii="Times New Roman" w:hAnsi="Times New Roman" w:cs="Times New Roman"/>
          <w:sz w:val="22"/>
          <w:szCs w:val="22"/>
        </w:rPr>
        <w:tab/>
      </w:r>
      <w:r w:rsidRPr="002223C4">
        <w:rPr>
          <w:rFonts w:ascii="Times New Roman" w:hAnsi="Times New Roman" w:cs="Times New Roman"/>
          <w:sz w:val="22"/>
          <w:szCs w:val="22"/>
        </w:rPr>
        <w:tab/>
      </w:r>
      <w:r w:rsidRPr="002223C4">
        <w:rPr>
          <w:rFonts w:ascii="Times New Roman" w:hAnsi="Times New Roman" w:cs="Times New Roman"/>
          <w:sz w:val="22"/>
          <w:szCs w:val="22"/>
        </w:rPr>
        <w:tab/>
        <w:t> </w:t>
      </w:r>
    </w:p>
    <w:p w14:paraId="6CE2F58B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AND </w:t>
      </w:r>
    </w:p>
    <w:p w14:paraId="59F2D672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419C47B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 xml:space="preserve">(MH "Mental Disorders") OR (MH "Adjustment Disorders") OR (MH "Depression") OR (MH "Anxiety") OR (MH "Stress Disorders, Post-Traumatic")  OR </w:t>
      </w:r>
      <w:r w:rsidRPr="002223C4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OR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 TI ( depress* or anxiety or PTSD or posttraumatic or "post traumatic" or "stress disorder*" ) OR AB ( depress* or anxiety or PTSD or posttraumatic or "post traumatic" or "stress disorder*" )  OR TI ( (mental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psycholog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psychiatric or adjustment) N1 (disorder* or disease* or illness* or health) ) OR AB ( (mental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psycholog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>* or psychiatric or adjustment) N1 (disorder* or disease* or illness* or health) )   </w:t>
      </w:r>
    </w:p>
    <w:p w14:paraId="7B938031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4A9CC03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AND </w:t>
      </w:r>
    </w:p>
    <w:p w14:paraId="610484CD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5679407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223C4">
        <w:rPr>
          <w:rFonts w:ascii="Times New Roman" w:hAnsi="Times New Roman" w:cs="Times New Roman"/>
          <w:sz w:val="22"/>
          <w:szCs w:val="22"/>
        </w:rPr>
        <w:t>(MH "Risk Factors") OR (MH "Epidemiology") OR (MH "Prevalence") OR (MH "Incidence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")  OR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 xml:space="preserve"> TI 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( "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 xml:space="preserve">risk factor*"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prevalen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incidence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epidemiolog</w:t>
      </w:r>
      <w:proofErr w:type="spellEnd"/>
      <w:proofErr w:type="gramStart"/>
      <w:r w:rsidRPr="002223C4">
        <w:rPr>
          <w:rFonts w:ascii="Times New Roman" w:hAnsi="Times New Roman" w:cs="Times New Roman"/>
          <w:sz w:val="22"/>
          <w:szCs w:val="22"/>
        </w:rPr>
        <w:t>* )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 xml:space="preserve"> OR AB </w:t>
      </w:r>
      <w:proofErr w:type="gramStart"/>
      <w:r w:rsidRPr="002223C4">
        <w:rPr>
          <w:rFonts w:ascii="Times New Roman" w:hAnsi="Times New Roman" w:cs="Times New Roman"/>
          <w:sz w:val="22"/>
          <w:szCs w:val="22"/>
        </w:rPr>
        <w:t>( "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 xml:space="preserve">risk factor*"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prevalen</w:t>
      </w:r>
      <w:proofErr w:type="spellEnd"/>
      <w:r w:rsidRPr="002223C4">
        <w:rPr>
          <w:rFonts w:ascii="Times New Roman" w:hAnsi="Times New Roman" w:cs="Times New Roman"/>
          <w:sz w:val="22"/>
          <w:szCs w:val="22"/>
        </w:rPr>
        <w:t xml:space="preserve">* or incidence or </w:t>
      </w:r>
      <w:proofErr w:type="spellStart"/>
      <w:r w:rsidRPr="002223C4">
        <w:rPr>
          <w:rFonts w:ascii="Times New Roman" w:hAnsi="Times New Roman" w:cs="Times New Roman"/>
          <w:sz w:val="22"/>
          <w:szCs w:val="22"/>
        </w:rPr>
        <w:t>epidemiolog</w:t>
      </w:r>
      <w:proofErr w:type="spellEnd"/>
      <w:proofErr w:type="gramStart"/>
      <w:r w:rsidRPr="002223C4">
        <w:rPr>
          <w:rFonts w:ascii="Times New Roman" w:hAnsi="Times New Roman" w:cs="Times New Roman"/>
          <w:sz w:val="22"/>
          <w:szCs w:val="22"/>
        </w:rPr>
        <w:t>* )</w:t>
      </w:r>
      <w:proofErr w:type="gramEnd"/>
      <w:r w:rsidRPr="002223C4">
        <w:rPr>
          <w:rFonts w:ascii="Times New Roman" w:hAnsi="Times New Roman" w:cs="Times New Roman"/>
          <w:sz w:val="22"/>
          <w:szCs w:val="22"/>
        </w:rPr>
        <w:t>   </w:t>
      </w:r>
    </w:p>
    <w:p w14:paraId="71A68511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C4BC3AE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2223C4">
        <w:rPr>
          <w:rFonts w:ascii="Times New Roman" w:hAnsi="Times New Roman" w:cs="Times New Roman"/>
          <w:b/>
          <w:bCs/>
          <w:sz w:val="22"/>
          <w:szCs w:val="22"/>
        </w:rPr>
        <w:t>Provisional results</w:t>
      </w:r>
    </w:p>
    <w:p w14:paraId="219EB045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8006F2" w:rsidRPr="002223C4" w14:paraId="53758253" w14:textId="77777777" w:rsidTr="00467C16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4761"/>
            <w:hideMark/>
          </w:tcPr>
          <w:p w14:paraId="5FDD1A89" w14:textId="77777777" w:rsidR="008006F2" w:rsidRPr="002223C4" w:rsidRDefault="008006F2" w:rsidP="00467C1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2223C4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Database 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4761"/>
            <w:hideMark/>
          </w:tcPr>
          <w:p w14:paraId="404FE0F2" w14:textId="77777777" w:rsidR="008006F2" w:rsidRPr="002223C4" w:rsidRDefault="008006F2" w:rsidP="00467C1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2223C4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Results 28/02/2025 </w:t>
            </w:r>
          </w:p>
        </w:tc>
      </w:tr>
      <w:tr w:rsidR="008006F2" w:rsidRPr="002223C4" w14:paraId="3CF994BD" w14:textId="77777777" w:rsidTr="00467C16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157EE5" w14:textId="77777777" w:rsidR="008006F2" w:rsidRPr="002223C4" w:rsidRDefault="008006F2" w:rsidP="00467C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23C4">
              <w:rPr>
                <w:rFonts w:ascii="Times New Roman" w:hAnsi="Times New Roman" w:cs="Times New Roman"/>
                <w:sz w:val="22"/>
                <w:szCs w:val="22"/>
              </w:rPr>
              <w:t>Medline 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B201BC" w14:textId="77777777" w:rsidR="008006F2" w:rsidRPr="002223C4" w:rsidRDefault="008006F2" w:rsidP="00467C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23C4">
              <w:rPr>
                <w:rFonts w:ascii="Times New Roman" w:hAnsi="Times New Roman" w:cs="Times New Roman"/>
                <w:sz w:val="22"/>
                <w:szCs w:val="22"/>
              </w:rPr>
              <w:t>4436 </w:t>
            </w:r>
          </w:p>
        </w:tc>
      </w:tr>
      <w:tr w:rsidR="008006F2" w:rsidRPr="002223C4" w14:paraId="2BF65368" w14:textId="77777777" w:rsidTr="00467C16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/>
            <w:hideMark/>
          </w:tcPr>
          <w:p w14:paraId="4DCBF1D9" w14:textId="77777777" w:rsidR="008006F2" w:rsidRPr="002223C4" w:rsidRDefault="008006F2" w:rsidP="00467C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23C4">
              <w:rPr>
                <w:rFonts w:ascii="Times New Roman" w:hAnsi="Times New Roman" w:cs="Times New Roman"/>
                <w:sz w:val="22"/>
                <w:szCs w:val="22"/>
              </w:rPr>
              <w:t>Embase 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/>
            <w:hideMark/>
          </w:tcPr>
          <w:p w14:paraId="2409EDD9" w14:textId="77777777" w:rsidR="008006F2" w:rsidRPr="002223C4" w:rsidRDefault="008006F2" w:rsidP="00467C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23C4">
              <w:rPr>
                <w:rFonts w:ascii="Times New Roman" w:hAnsi="Times New Roman" w:cs="Times New Roman"/>
                <w:sz w:val="22"/>
                <w:szCs w:val="22"/>
              </w:rPr>
              <w:t>6111 </w:t>
            </w:r>
          </w:p>
        </w:tc>
      </w:tr>
      <w:tr w:rsidR="008006F2" w:rsidRPr="002223C4" w14:paraId="35F84FD2" w14:textId="77777777" w:rsidTr="00467C16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EA91C1" w14:textId="77777777" w:rsidR="008006F2" w:rsidRPr="002223C4" w:rsidRDefault="008006F2" w:rsidP="00467C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23C4">
              <w:rPr>
                <w:rFonts w:ascii="Times New Roman" w:hAnsi="Times New Roman" w:cs="Times New Roman"/>
                <w:sz w:val="22"/>
                <w:szCs w:val="22"/>
              </w:rPr>
              <w:t>PsycInfo</w:t>
            </w:r>
            <w:proofErr w:type="spellEnd"/>
            <w:r w:rsidRPr="002223C4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E64BD6" w14:textId="77777777" w:rsidR="008006F2" w:rsidRPr="002223C4" w:rsidRDefault="008006F2" w:rsidP="00467C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23C4">
              <w:rPr>
                <w:rFonts w:ascii="Times New Roman" w:hAnsi="Times New Roman" w:cs="Times New Roman"/>
                <w:sz w:val="22"/>
                <w:szCs w:val="22"/>
              </w:rPr>
              <w:t>1123 </w:t>
            </w:r>
          </w:p>
        </w:tc>
      </w:tr>
      <w:tr w:rsidR="008006F2" w:rsidRPr="002223C4" w14:paraId="41412D49" w14:textId="77777777" w:rsidTr="00467C16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/>
            <w:hideMark/>
          </w:tcPr>
          <w:p w14:paraId="121B0787" w14:textId="77777777" w:rsidR="008006F2" w:rsidRPr="002223C4" w:rsidRDefault="008006F2" w:rsidP="00467C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23C4">
              <w:rPr>
                <w:rFonts w:ascii="Times New Roman" w:hAnsi="Times New Roman" w:cs="Times New Roman"/>
                <w:sz w:val="22"/>
                <w:szCs w:val="22"/>
              </w:rPr>
              <w:t>Cinahl</w:t>
            </w:r>
            <w:proofErr w:type="spellEnd"/>
            <w:r w:rsidRPr="002223C4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/>
            <w:hideMark/>
          </w:tcPr>
          <w:p w14:paraId="31FC9086" w14:textId="77777777" w:rsidR="008006F2" w:rsidRPr="002223C4" w:rsidRDefault="008006F2" w:rsidP="00467C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23C4">
              <w:rPr>
                <w:rFonts w:ascii="Times New Roman" w:hAnsi="Times New Roman" w:cs="Times New Roman"/>
                <w:sz w:val="22"/>
                <w:szCs w:val="22"/>
              </w:rPr>
              <w:t>832 </w:t>
            </w:r>
          </w:p>
        </w:tc>
      </w:tr>
      <w:tr w:rsidR="008006F2" w:rsidRPr="002223C4" w14:paraId="625A4DA2" w14:textId="77777777" w:rsidTr="00467C16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7323BB" w14:textId="77777777" w:rsidR="008006F2" w:rsidRPr="002223C4" w:rsidRDefault="008006F2" w:rsidP="00467C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23C4">
              <w:rPr>
                <w:rFonts w:ascii="Times New Roman" w:hAnsi="Times New Roman" w:cs="Times New Roman"/>
                <w:sz w:val="22"/>
                <w:szCs w:val="22"/>
              </w:rPr>
              <w:t>After deduplication 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2EB172" w14:textId="77777777" w:rsidR="008006F2" w:rsidRPr="002223C4" w:rsidRDefault="008006F2" w:rsidP="00467C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23C4">
              <w:rPr>
                <w:rFonts w:ascii="Times New Roman" w:hAnsi="Times New Roman" w:cs="Times New Roman"/>
                <w:sz w:val="22"/>
                <w:szCs w:val="22"/>
              </w:rPr>
              <w:t>8471 </w:t>
            </w:r>
          </w:p>
        </w:tc>
      </w:tr>
    </w:tbl>
    <w:p w14:paraId="3D613D48" w14:textId="77777777" w:rsidR="008006F2" w:rsidRPr="002223C4" w:rsidRDefault="008006F2" w:rsidP="008006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678CF8B" w14:textId="77777777" w:rsidR="008006F2" w:rsidRPr="00667876" w:rsidRDefault="008006F2" w:rsidP="008006F2">
      <w:pPr>
        <w:rPr>
          <w:rFonts w:ascii="Times New Roman" w:hAnsi="Times New Roman" w:cs="Times New Roman"/>
          <w:sz w:val="22"/>
          <w:szCs w:val="22"/>
        </w:rPr>
      </w:pPr>
    </w:p>
    <w:p w14:paraId="201D39CD" w14:textId="77777777" w:rsidR="00213842" w:rsidRDefault="00213842"/>
    <w:sectPr w:rsidR="00213842" w:rsidSect="003C0BA2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01683344"/>
      <w:docPartObj>
        <w:docPartGallery w:val="Page Numbers (Bottom of Page)"/>
        <w:docPartUnique/>
      </w:docPartObj>
    </w:sdtPr>
    <w:sdtContent>
      <w:p w14:paraId="73BEDFE9" w14:textId="77777777" w:rsidR="008006F2" w:rsidRDefault="008006F2" w:rsidP="00EF7C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A0D45E" w14:textId="77777777" w:rsidR="008006F2" w:rsidRDefault="008006F2" w:rsidP="0041522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00172372"/>
      <w:docPartObj>
        <w:docPartGallery w:val="Page Numbers (Bottom of Page)"/>
        <w:docPartUnique/>
      </w:docPartObj>
    </w:sdtPr>
    <w:sdtContent>
      <w:p w14:paraId="3C2DBE60" w14:textId="77777777" w:rsidR="008006F2" w:rsidRDefault="008006F2" w:rsidP="00EF7C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ED2DA9" w14:textId="77777777" w:rsidR="008006F2" w:rsidRDefault="008006F2" w:rsidP="0041522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6F2"/>
    <w:rsid w:val="00011C1A"/>
    <w:rsid w:val="000149F6"/>
    <w:rsid w:val="000217C7"/>
    <w:rsid w:val="0002233F"/>
    <w:rsid w:val="000228C8"/>
    <w:rsid w:val="00022AB5"/>
    <w:rsid w:val="0006364F"/>
    <w:rsid w:val="00067213"/>
    <w:rsid w:val="000723BC"/>
    <w:rsid w:val="00074687"/>
    <w:rsid w:val="00076B55"/>
    <w:rsid w:val="000860FD"/>
    <w:rsid w:val="00087DDD"/>
    <w:rsid w:val="000A3731"/>
    <w:rsid w:val="000B1F14"/>
    <w:rsid w:val="000B5164"/>
    <w:rsid w:val="000B65FB"/>
    <w:rsid w:val="000C426A"/>
    <w:rsid w:val="000D430D"/>
    <w:rsid w:val="000E626A"/>
    <w:rsid w:val="000F0C3D"/>
    <w:rsid w:val="000F26E4"/>
    <w:rsid w:val="001057D3"/>
    <w:rsid w:val="00121D35"/>
    <w:rsid w:val="0013156E"/>
    <w:rsid w:val="001330B9"/>
    <w:rsid w:val="00136C09"/>
    <w:rsid w:val="00183FB7"/>
    <w:rsid w:val="001B6786"/>
    <w:rsid w:val="001D330B"/>
    <w:rsid w:val="00201D4C"/>
    <w:rsid w:val="0020513C"/>
    <w:rsid w:val="002073DB"/>
    <w:rsid w:val="00213842"/>
    <w:rsid w:val="002156B7"/>
    <w:rsid w:val="002419F5"/>
    <w:rsid w:val="00242FA7"/>
    <w:rsid w:val="002450FB"/>
    <w:rsid w:val="00247F06"/>
    <w:rsid w:val="002518D5"/>
    <w:rsid w:val="00254307"/>
    <w:rsid w:val="00261016"/>
    <w:rsid w:val="002760F1"/>
    <w:rsid w:val="00283858"/>
    <w:rsid w:val="002A097E"/>
    <w:rsid w:val="002A5F59"/>
    <w:rsid w:val="002A6A34"/>
    <w:rsid w:val="002B0058"/>
    <w:rsid w:val="002C06E1"/>
    <w:rsid w:val="002C6759"/>
    <w:rsid w:val="002C7E9F"/>
    <w:rsid w:val="002D11F5"/>
    <w:rsid w:val="002D1BD3"/>
    <w:rsid w:val="002D30FC"/>
    <w:rsid w:val="002D55B2"/>
    <w:rsid w:val="003011D8"/>
    <w:rsid w:val="00311EC4"/>
    <w:rsid w:val="00322545"/>
    <w:rsid w:val="00325B22"/>
    <w:rsid w:val="00327F61"/>
    <w:rsid w:val="0034358C"/>
    <w:rsid w:val="00357A03"/>
    <w:rsid w:val="00360B58"/>
    <w:rsid w:val="003640C8"/>
    <w:rsid w:val="003726B2"/>
    <w:rsid w:val="00372C64"/>
    <w:rsid w:val="00386A00"/>
    <w:rsid w:val="0039217D"/>
    <w:rsid w:val="003A5DB0"/>
    <w:rsid w:val="003C0BA2"/>
    <w:rsid w:val="003C31AC"/>
    <w:rsid w:val="003D00A6"/>
    <w:rsid w:val="003F0606"/>
    <w:rsid w:val="003F3C1B"/>
    <w:rsid w:val="0040702B"/>
    <w:rsid w:val="004176E3"/>
    <w:rsid w:val="004217B2"/>
    <w:rsid w:val="004236E6"/>
    <w:rsid w:val="004306BA"/>
    <w:rsid w:val="004354FF"/>
    <w:rsid w:val="00440592"/>
    <w:rsid w:val="004423D4"/>
    <w:rsid w:val="00446D12"/>
    <w:rsid w:val="00447FC6"/>
    <w:rsid w:val="004746B9"/>
    <w:rsid w:val="0048740F"/>
    <w:rsid w:val="004B4DB5"/>
    <w:rsid w:val="004B7814"/>
    <w:rsid w:val="004D0993"/>
    <w:rsid w:val="004D273C"/>
    <w:rsid w:val="004D5A70"/>
    <w:rsid w:val="004E15CA"/>
    <w:rsid w:val="004F010E"/>
    <w:rsid w:val="004F1B4D"/>
    <w:rsid w:val="004F5B6A"/>
    <w:rsid w:val="005149A0"/>
    <w:rsid w:val="00516624"/>
    <w:rsid w:val="005217EC"/>
    <w:rsid w:val="005357F0"/>
    <w:rsid w:val="00543147"/>
    <w:rsid w:val="00546F1D"/>
    <w:rsid w:val="00551B8F"/>
    <w:rsid w:val="00552AF4"/>
    <w:rsid w:val="0055481B"/>
    <w:rsid w:val="00575C08"/>
    <w:rsid w:val="005944A6"/>
    <w:rsid w:val="005A556E"/>
    <w:rsid w:val="005A60FD"/>
    <w:rsid w:val="005A6E77"/>
    <w:rsid w:val="005B5D6D"/>
    <w:rsid w:val="005D339F"/>
    <w:rsid w:val="005E460B"/>
    <w:rsid w:val="005E60B6"/>
    <w:rsid w:val="005E6F5B"/>
    <w:rsid w:val="005F2782"/>
    <w:rsid w:val="00605D65"/>
    <w:rsid w:val="006066AD"/>
    <w:rsid w:val="00607846"/>
    <w:rsid w:val="00610119"/>
    <w:rsid w:val="00615E2F"/>
    <w:rsid w:val="00635590"/>
    <w:rsid w:val="006416E2"/>
    <w:rsid w:val="00652E13"/>
    <w:rsid w:val="00655BCD"/>
    <w:rsid w:val="00663CE3"/>
    <w:rsid w:val="006768A6"/>
    <w:rsid w:val="0069232A"/>
    <w:rsid w:val="00693EE4"/>
    <w:rsid w:val="00694055"/>
    <w:rsid w:val="006957A4"/>
    <w:rsid w:val="0069774B"/>
    <w:rsid w:val="006A0E43"/>
    <w:rsid w:val="006A3C00"/>
    <w:rsid w:val="006A5F5E"/>
    <w:rsid w:val="006B4CCA"/>
    <w:rsid w:val="006B5F6A"/>
    <w:rsid w:val="006C046D"/>
    <w:rsid w:val="006C067A"/>
    <w:rsid w:val="006C14E9"/>
    <w:rsid w:val="006C5628"/>
    <w:rsid w:val="006D2E30"/>
    <w:rsid w:val="006D3BAC"/>
    <w:rsid w:val="006D60DC"/>
    <w:rsid w:val="006E1C3F"/>
    <w:rsid w:val="006E47EF"/>
    <w:rsid w:val="00701CF7"/>
    <w:rsid w:val="00706411"/>
    <w:rsid w:val="00706930"/>
    <w:rsid w:val="00715B12"/>
    <w:rsid w:val="00720988"/>
    <w:rsid w:val="00721E9C"/>
    <w:rsid w:val="00725ACB"/>
    <w:rsid w:val="007444BB"/>
    <w:rsid w:val="00750B0C"/>
    <w:rsid w:val="00761DC2"/>
    <w:rsid w:val="007743A5"/>
    <w:rsid w:val="007A2EED"/>
    <w:rsid w:val="007A5135"/>
    <w:rsid w:val="007A59AD"/>
    <w:rsid w:val="007B65FB"/>
    <w:rsid w:val="007C5FA6"/>
    <w:rsid w:val="007D2B46"/>
    <w:rsid w:val="007E03DD"/>
    <w:rsid w:val="007E32D7"/>
    <w:rsid w:val="007E6670"/>
    <w:rsid w:val="007F31DA"/>
    <w:rsid w:val="007F7B97"/>
    <w:rsid w:val="008006F2"/>
    <w:rsid w:val="00813B12"/>
    <w:rsid w:val="0081753F"/>
    <w:rsid w:val="00835708"/>
    <w:rsid w:val="00835820"/>
    <w:rsid w:val="0084575F"/>
    <w:rsid w:val="008632A1"/>
    <w:rsid w:val="00866E68"/>
    <w:rsid w:val="008723A2"/>
    <w:rsid w:val="008848F9"/>
    <w:rsid w:val="008867CB"/>
    <w:rsid w:val="008924B9"/>
    <w:rsid w:val="008A34C2"/>
    <w:rsid w:val="008A3B54"/>
    <w:rsid w:val="008B6838"/>
    <w:rsid w:val="008D1B7C"/>
    <w:rsid w:val="008D405E"/>
    <w:rsid w:val="008F4DBF"/>
    <w:rsid w:val="009110F1"/>
    <w:rsid w:val="00911C92"/>
    <w:rsid w:val="009356F8"/>
    <w:rsid w:val="00936BE2"/>
    <w:rsid w:val="00944348"/>
    <w:rsid w:val="00955783"/>
    <w:rsid w:val="00961BA7"/>
    <w:rsid w:val="00972215"/>
    <w:rsid w:val="00974BE4"/>
    <w:rsid w:val="009773D9"/>
    <w:rsid w:val="009849CF"/>
    <w:rsid w:val="00994FDA"/>
    <w:rsid w:val="009975B7"/>
    <w:rsid w:val="009A431A"/>
    <w:rsid w:val="009D0D05"/>
    <w:rsid w:val="009D39AB"/>
    <w:rsid w:val="009E3777"/>
    <w:rsid w:val="009E706C"/>
    <w:rsid w:val="009F0915"/>
    <w:rsid w:val="00A138A9"/>
    <w:rsid w:val="00A14E10"/>
    <w:rsid w:val="00A16210"/>
    <w:rsid w:val="00A20744"/>
    <w:rsid w:val="00A37EA6"/>
    <w:rsid w:val="00A46A97"/>
    <w:rsid w:val="00A560CD"/>
    <w:rsid w:val="00A56EE5"/>
    <w:rsid w:val="00A6341D"/>
    <w:rsid w:val="00A72AAE"/>
    <w:rsid w:val="00A7538B"/>
    <w:rsid w:val="00AA661A"/>
    <w:rsid w:val="00AC4325"/>
    <w:rsid w:val="00AF6E38"/>
    <w:rsid w:val="00B12984"/>
    <w:rsid w:val="00B33D4A"/>
    <w:rsid w:val="00B4387A"/>
    <w:rsid w:val="00B6041F"/>
    <w:rsid w:val="00B6085B"/>
    <w:rsid w:val="00B617F7"/>
    <w:rsid w:val="00B62345"/>
    <w:rsid w:val="00B6371F"/>
    <w:rsid w:val="00B64181"/>
    <w:rsid w:val="00B707FB"/>
    <w:rsid w:val="00B74F43"/>
    <w:rsid w:val="00B75C66"/>
    <w:rsid w:val="00B80307"/>
    <w:rsid w:val="00B83B3E"/>
    <w:rsid w:val="00B86E79"/>
    <w:rsid w:val="00BC0E86"/>
    <w:rsid w:val="00BD6F51"/>
    <w:rsid w:val="00BE5680"/>
    <w:rsid w:val="00BF76A0"/>
    <w:rsid w:val="00C031B5"/>
    <w:rsid w:val="00C11DCF"/>
    <w:rsid w:val="00C14FA3"/>
    <w:rsid w:val="00C26849"/>
    <w:rsid w:val="00C26A87"/>
    <w:rsid w:val="00C42AFA"/>
    <w:rsid w:val="00C437B6"/>
    <w:rsid w:val="00C44F4C"/>
    <w:rsid w:val="00C45964"/>
    <w:rsid w:val="00C61094"/>
    <w:rsid w:val="00C73F46"/>
    <w:rsid w:val="00C7416D"/>
    <w:rsid w:val="00C757E2"/>
    <w:rsid w:val="00C77ECD"/>
    <w:rsid w:val="00C8408F"/>
    <w:rsid w:val="00C86076"/>
    <w:rsid w:val="00C93758"/>
    <w:rsid w:val="00C9501D"/>
    <w:rsid w:val="00CA0AE9"/>
    <w:rsid w:val="00CD0E7C"/>
    <w:rsid w:val="00CE6457"/>
    <w:rsid w:val="00CE74F0"/>
    <w:rsid w:val="00D062F3"/>
    <w:rsid w:val="00D06DB3"/>
    <w:rsid w:val="00D15BA8"/>
    <w:rsid w:val="00D22A72"/>
    <w:rsid w:val="00D2395E"/>
    <w:rsid w:val="00D3269C"/>
    <w:rsid w:val="00D42AD2"/>
    <w:rsid w:val="00D643B1"/>
    <w:rsid w:val="00D65C0F"/>
    <w:rsid w:val="00D81EE1"/>
    <w:rsid w:val="00D90888"/>
    <w:rsid w:val="00DA5CF4"/>
    <w:rsid w:val="00DB4628"/>
    <w:rsid w:val="00DB57E2"/>
    <w:rsid w:val="00DC4B37"/>
    <w:rsid w:val="00DC7337"/>
    <w:rsid w:val="00DD2BFB"/>
    <w:rsid w:val="00DD2F62"/>
    <w:rsid w:val="00DD79C9"/>
    <w:rsid w:val="00DE18C8"/>
    <w:rsid w:val="00DE4ADB"/>
    <w:rsid w:val="00DF25C3"/>
    <w:rsid w:val="00E1571E"/>
    <w:rsid w:val="00E320B9"/>
    <w:rsid w:val="00E41150"/>
    <w:rsid w:val="00E41C13"/>
    <w:rsid w:val="00E4711F"/>
    <w:rsid w:val="00E52556"/>
    <w:rsid w:val="00E5795E"/>
    <w:rsid w:val="00E64694"/>
    <w:rsid w:val="00E75572"/>
    <w:rsid w:val="00E85A35"/>
    <w:rsid w:val="00EA0D95"/>
    <w:rsid w:val="00EA53F4"/>
    <w:rsid w:val="00EA641F"/>
    <w:rsid w:val="00EA78BD"/>
    <w:rsid w:val="00ED0EE4"/>
    <w:rsid w:val="00ED13DC"/>
    <w:rsid w:val="00ED386B"/>
    <w:rsid w:val="00ED4E1F"/>
    <w:rsid w:val="00EE0D40"/>
    <w:rsid w:val="00F019F8"/>
    <w:rsid w:val="00F03E9A"/>
    <w:rsid w:val="00F5407C"/>
    <w:rsid w:val="00F554A7"/>
    <w:rsid w:val="00F8280C"/>
    <w:rsid w:val="00F856AF"/>
    <w:rsid w:val="00F8659A"/>
    <w:rsid w:val="00FA7894"/>
    <w:rsid w:val="00FB4096"/>
    <w:rsid w:val="00FB6629"/>
    <w:rsid w:val="00FC49D9"/>
    <w:rsid w:val="00FD6226"/>
    <w:rsid w:val="00FE4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18E3F"/>
  <w15:chartTrackingRefBased/>
  <w15:docId w15:val="{74284688-1C42-5D4E-8908-DD1A46D2D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6F2"/>
  </w:style>
  <w:style w:type="paragraph" w:styleId="Heading1">
    <w:name w:val="heading 1"/>
    <w:basedOn w:val="Normal"/>
    <w:next w:val="Normal"/>
    <w:link w:val="Heading1Char"/>
    <w:uiPriority w:val="9"/>
    <w:qFormat/>
    <w:rsid w:val="008006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06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06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06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06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06F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06F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06F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06F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06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06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06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06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06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06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06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06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06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06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06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06F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06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06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06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06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06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06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06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06F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006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06F2"/>
  </w:style>
  <w:style w:type="character" w:styleId="PageNumber">
    <w:name w:val="page number"/>
    <w:basedOn w:val="DefaultParagraphFont"/>
    <w:uiPriority w:val="99"/>
    <w:semiHidden/>
    <w:unhideWhenUsed/>
    <w:rsid w:val="008006F2"/>
  </w:style>
  <w:style w:type="character" w:styleId="LineNumber">
    <w:name w:val="line number"/>
    <w:basedOn w:val="DefaultParagraphFont"/>
    <w:uiPriority w:val="99"/>
    <w:semiHidden/>
    <w:unhideWhenUsed/>
    <w:rsid w:val="008006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80</Words>
  <Characters>4450</Characters>
  <Application>Microsoft Office Word</Application>
  <DocSecurity>0</DocSecurity>
  <Lines>37</Lines>
  <Paragraphs>10</Paragraphs>
  <ScaleCrop>false</ScaleCrop>
  <Company/>
  <LinksUpToDate>false</LinksUpToDate>
  <CharactersWithSpaces>5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berd Owen</dc:creator>
  <cp:keywords/>
  <dc:description/>
  <cp:lastModifiedBy>Hibberd Owen</cp:lastModifiedBy>
  <cp:revision>2</cp:revision>
  <dcterms:created xsi:type="dcterms:W3CDTF">2025-08-04T20:36:00Z</dcterms:created>
  <dcterms:modified xsi:type="dcterms:W3CDTF">2025-08-04T20:38:00Z</dcterms:modified>
</cp:coreProperties>
</file>